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4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2831"/>
        <w:gridCol w:w="12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he information of six single-locus-NI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 lo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ss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GC103145/DJY1/8/DJ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GC103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GC103146/DJY1/8/DJ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GC103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JY1/9/IRGC101854/8/DJ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GC101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7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GC102375/DJY1/8/DJ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GC102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8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GC103466/DJY1/8/DJ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GC103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9(t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JY1/9/IRGC101854/8/DJY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GC101854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5D09473A"/>
    <w:rsid w:val="289C091D"/>
    <w:rsid w:val="5D09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283</Characters>
  <Lines>0</Lines>
  <Paragraphs>0</Paragraphs>
  <TotalTime>1</TotalTime>
  <ScaleCrop>false</ScaleCrop>
  <LinksUpToDate>false</LinksUpToDate>
  <CharactersWithSpaces>29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6:38:00Z</dcterms:created>
  <dc:creator>李靜</dc:creator>
  <cp:lastModifiedBy>李靜</cp:lastModifiedBy>
  <dcterms:modified xsi:type="dcterms:W3CDTF">2023-11-22T13:2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26B621D7E3E45F2B9B9827F34913805_11</vt:lpwstr>
  </property>
</Properties>
</file>